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3E" w:rsidRPr="00D85037" w:rsidRDefault="0055213E" w:rsidP="0055213E">
      <w:pPr>
        <w:rPr>
          <w:rFonts w:ascii="Calibri" w:hAnsi="Calibri"/>
          <w:b/>
        </w:rPr>
      </w:pPr>
      <w:r w:rsidRPr="00D85037">
        <w:rPr>
          <w:rFonts w:ascii="Calibri" w:hAnsi="Calibri"/>
          <w:b/>
        </w:rPr>
        <w:t>S</w:t>
      </w:r>
      <w:r w:rsidR="00337D07">
        <w:rPr>
          <w:rFonts w:ascii="Calibri" w:hAnsi="Calibri"/>
          <w:b/>
        </w:rPr>
        <w:t>8</w:t>
      </w:r>
      <w:r w:rsidR="009C16A4">
        <w:rPr>
          <w:rFonts w:ascii="Calibri" w:hAnsi="Calibri"/>
          <w:b/>
        </w:rPr>
        <w:t xml:space="preserve"> Table</w:t>
      </w:r>
      <w:r w:rsidR="008328F8">
        <w:rPr>
          <w:rFonts w:ascii="Calibri" w:hAnsi="Calibri"/>
          <w:b/>
        </w:rPr>
        <w:t>.</w:t>
      </w:r>
      <w:r w:rsidR="00E73E5B" w:rsidRPr="00E73E5B">
        <w:rPr>
          <w:rFonts w:ascii="Calibri" w:hAnsi="Calibri"/>
          <w:b/>
        </w:rPr>
        <w:t xml:space="preserve"> </w:t>
      </w:r>
      <w:r w:rsidR="00E73E5B" w:rsidRPr="00D85037">
        <w:rPr>
          <w:rFonts w:ascii="Calibri" w:hAnsi="Calibri"/>
          <w:b/>
        </w:rPr>
        <w:t xml:space="preserve">Average fold-change </w:t>
      </w:r>
      <w:r w:rsidR="00E73E5B">
        <w:rPr>
          <w:rFonts w:ascii="Calibri" w:hAnsi="Calibri"/>
          <w:b/>
        </w:rPr>
        <w:t xml:space="preserve">in </w:t>
      </w:r>
      <w:r w:rsidR="00E73E5B" w:rsidRPr="00D85037">
        <w:rPr>
          <w:rFonts w:ascii="Calibri" w:hAnsi="Calibri"/>
          <w:b/>
        </w:rPr>
        <w:t xml:space="preserve">MFI for </w:t>
      </w:r>
      <w:r w:rsidR="00E73E5B">
        <w:rPr>
          <w:rFonts w:ascii="Calibri" w:hAnsi="Calibri"/>
          <w:b/>
        </w:rPr>
        <w:t xml:space="preserve">immunoinhibitory protein expression </w:t>
      </w:r>
      <w:r w:rsidR="00E73E5B" w:rsidRPr="00D85037">
        <w:rPr>
          <w:rFonts w:ascii="Calibri" w:hAnsi="Calibri"/>
          <w:b/>
        </w:rPr>
        <w:t xml:space="preserve">in VZV+ (V+), </w:t>
      </w:r>
      <w:r w:rsidR="00E73E5B">
        <w:rPr>
          <w:rFonts w:ascii="Calibri" w:hAnsi="Calibri"/>
          <w:b/>
        </w:rPr>
        <w:t xml:space="preserve">VZV-negative </w:t>
      </w:r>
      <w:r w:rsidR="00E73E5B" w:rsidRPr="00D85037">
        <w:rPr>
          <w:rFonts w:ascii="Calibri" w:hAnsi="Calibri"/>
          <w:b/>
        </w:rPr>
        <w:t>bystander (</w:t>
      </w:r>
      <w:proofErr w:type="spellStart"/>
      <w:r w:rsidR="00E73E5B" w:rsidRPr="00D85037">
        <w:rPr>
          <w:rFonts w:ascii="Calibri" w:hAnsi="Calibri"/>
          <w:b/>
        </w:rPr>
        <w:t>Bys</w:t>
      </w:r>
      <w:proofErr w:type="spellEnd"/>
      <w:r w:rsidR="00E73E5B" w:rsidRPr="00D85037">
        <w:rPr>
          <w:rFonts w:ascii="Calibri" w:hAnsi="Calibri"/>
          <w:b/>
        </w:rPr>
        <w:t xml:space="preserve">) and uninfected (UI) </w:t>
      </w:r>
      <w:r w:rsidR="00862CEF">
        <w:rPr>
          <w:rFonts w:ascii="Calibri" w:hAnsi="Calibri"/>
          <w:b/>
        </w:rPr>
        <w:t xml:space="preserve">VZV </w:t>
      </w:r>
      <w:r w:rsidR="00980DD9">
        <w:rPr>
          <w:rFonts w:ascii="Calibri" w:hAnsi="Calibri"/>
          <w:b/>
        </w:rPr>
        <w:t>ORF18- or ORF34</w:t>
      </w:r>
      <w:r w:rsidRPr="00D85037">
        <w:rPr>
          <w:rFonts w:ascii="Calibri" w:hAnsi="Calibri"/>
          <w:b/>
        </w:rPr>
        <w:t>-specifi</w:t>
      </w:r>
      <w:r w:rsidR="008328F8">
        <w:rPr>
          <w:rFonts w:ascii="Calibri" w:hAnsi="Calibri"/>
          <w:b/>
        </w:rPr>
        <w:t>c CD8</w:t>
      </w:r>
      <w:r w:rsidR="008328F8" w:rsidRPr="000D48B0">
        <w:rPr>
          <w:rFonts w:ascii="Calibri" w:hAnsi="Calibri"/>
          <w:b/>
          <w:vertAlign w:val="superscript"/>
        </w:rPr>
        <w:t>+</w:t>
      </w:r>
      <w:r w:rsidR="000D48B0">
        <w:rPr>
          <w:rFonts w:ascii="Calibri" w:hAnsi="Calibri"/>
          <w:b/>
        </w:rPr>
        <w:t xml:space="preserve"> T cells from Fig 8</w:t>
      </w:r>
      <w:bookmarkStart w:id="0" w:name="_GoBack"/>
      <w:bookmarkEnd w:id="0"/>
      <w:r w:rsidRPr="00D85037">
        <w:rPr>
          <w:rFonts w:ascii="Calibri" w:hAnsi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862CEF" w:rsidP="0055213E">
            <w:pPr>
              <w:jc w:val="center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</w:rPr>
              <w:t xml:space="preserve">VZV </w:t>
            </w:r>
            <w:r w:rsidR="00980DD9">
              <w:rPr>
                <w:rFonts w:ascii="Calibri" w:hAnsi="Calibri"/>
                <w:b/>
              </w:rPr>
              <w:t>ORF18</w:t>
            </w:r>
            <w:r w:rsidR="0055213E" w:rsidRPr="00D85037">
              <w:rPr>
                <w:rFonts w:ascii="Calibri" w:hAnsi="Calibri"/>
                <w:b/>
              </w:rPr>
              <w:t>-specific CD8</w:t>
            </w:r>
            <w:r w:rsidR="0055213E" w:rsidRPr="000D48B0">
              <w:rPr>
                <w:rFonts w:ascii="Calibri" w:hAnsi="Calibri"/>
                <w:b/>
                <w:vertAlign w:val="superscript"/>
              </w:rPr>
              <w:t>+</w:t>
            </w:r>
            <w:r w:rsidR="0055213E" w:rsidRPr="00D85037">
              <w:rPr>
                <w:rFonts w:ascii="Calibri" w:hAnsi="Calibri"/>
                <w:b/>
              </w:rPr>
              <w:t xml:space="preserve"> T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39 ±0.14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4.73 ±0.65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3.87 ±0.65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452900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 ±0.18</w:t>
            </w:r>
          </w:p>
        </w:tc>
        <w:tc>
          <w:tcPr>
            <w:tcW w:w="1336" w:type="dxa"/>
          </w:tcPr>
          <w:p w:rsidR="0055213E" w:rsidRPr="00D85037" w:rsidRDefault="00452900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93 ±0.52</w:t>
            </w:r>
          </w:p>
        </w:tc>
        <w:tc>
          <w:tcPr>
            <w:tcW w:w="1336" w:type="dxa"/>
          </w:tcPr>
          <w:p w:rsidR="0055213E" w:rsidRPr="00D85037" w:rsidRDefault="00452900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53 ±0.72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54 ±0.09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3.04 ±0.28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97 ±0.10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8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TLA-4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42 ±0.07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2.24 ±0.14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58 ±0.05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5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LAG-3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13 ±0.10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15 ±0.2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00 ±0.18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TIM-3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91 ±0.08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01 ±0.1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16 ±0.13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862CEF" w:rsidP="0055213E">
            <w:pPr>
              <w:jc w:val="center"/>
              <w:rPr>
                <w:rFonts w:ascii="Calibri" w:hAnsi="Calibri"/>
                <w:b/>
                <w:i/>
              </w:rPr>
            </w:pPr>
            <w:r>
              <w:rPr>
                <w:rFonts w:ascii="Calibri" w:hAnsi="Calibri"/>
                <w:b/>
              </w:rPr>
              <w:t xml:space="preserve">VZV </w:t>
            </w:r>
            <w:r w:rsidR="00980DD9">
              <w:rPr>
                <w:rFonts w:ascii="Calibri" w:hAnsi="Calibri"/>
                <w:b/>
              </w:rPr>
              <w:t>ORF34</w:t>
            </w:r>
            <w:r w:rsidR="0055213E" w:rsidRPr="00D85037">
              <w:rPr>
                <w:rFonts w:ascii="Calibri" w:hAnsi="Calibri"/>
                <w:b/>
              </w:rPr>
              <w:t>-specific CD8</w:t>
            </w:r>
            <w:r w:rsidR="0055213E" w:rsidRPr="000D48B0">
              <w:rPr>
                <w:rFonts w:ascii="Calibri" w:hAnsi="Calibri"/>
                <w:b/>
                <w:vertAlign w:val="superscript"/>
              </w:rPr>
              <w:t>+</w:t>
            </w:r>
            <w:r w:rsidR="0055213E" w:rsidRPr="00D85037">
              <w:rPr>
                <w:rFonts w:ascii="Calibri" w:hAnsi="Calibri"/>
                <w:b/>
              </w:rPr>
              <w:t xml:space="preserve"> T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26 ±0.1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5.57 ±1.39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4.94 ±1.37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25 ±0.10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3.52 ±0.3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2.92 ±0.33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39 ±0.1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2.53 ±0.2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88 ±0.11</w:t>
            </w:r>
          </w:p>
        </w:tc>
        <w:tc>
          <w:tcPr>
            <w:tcW w:w="1336" w:type="dxa"/>
          </w:tcPr>
          <w:p w:rsidR="0055213E" w:rsidRPr="00D85037" w:rsidRDefault="0055213E" w:rsidP="0053612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</w:t>
            </w:r>
            <w:r w:rsidR="0053612E">
              <w:rPr>
                <w:rFonts w:ascii="Calibri" w:hAnsi="Calibri"/>
              </w:rPr>
              <w:t>0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TLA-4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32 ±0.05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2.23 ±0.2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68 ±0.12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LAG-3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89 ±0.1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07 ±0.22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08 ±0.21</w:t>
            </w:r>
          </w:p>
        </w:tc>
        <w:tc>
          <w:tcPr>
            <w:tcW w:w="1336" w:type="dxa"/>
          </w:tcPr>
          <w:p w:rsidR="0055213E" w:rsidRPr="00D85037" w:rsidRDefault="0055213E" w:rsidP="0053612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</w:t>
            </w:r>
            <w:r w:rsidR="0053612E">
              <w:rPr>
                <w:rFonts w:ascii="Calibri" w:hAnsi="Calibri"/>
              </w:rPr>
              <w:t>37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TIM-3</w:t>
            </w: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05 ±0.1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18 ±0.13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.26 ±0.24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1336" w:type="dxa"/>
          </w:tcPr>
          <w:p w:rsidR="0055213E" w:rsidRPr="00D85037" w:rsidRDefault="0053612E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p w:rsidR="0055213E" w:rsidRPr="00D85037" w:rsidRDefault="0055213E" w:rsidP="0055213E">
      <w:pPr>
        <w:rPr>
          <w:rFonts w:ascii="Calibri" w:hAnsi="Calibri"/>
        </w:rPr>
      </w:pPr>
      <w:r w:rsidRPr="00D85037">
        <w:rPr>
          <w:rFonts w:ascii="Calibri" w:hAnsi="Calibri"/>
        </w:rPr>
        <w:t xml:space="preserve">Mean fold-change in MFI ± SEM.  </w:t>
      </w:r>
      <w:r w:rsidR="00E73E5B" w:rsidRPr="00FF35F1">
        <w:rPr>
          <w:i/>
        </w:rPr>
        <w:t>P</w:t>
      </w:r>
      <w:r w:rsidR="00E73E5B" w:rsidRPr="00FF35F1">
        <w:t xml:space="preserve"> values were determined using RM one-way ANOVA </w:t>
      </w:r>
      <w:r w:rsidR="00E73E5B" w:rsidRPr="00FF35F1">
        <w:rPr>
          <w:rFonts w:cs="Arial"/>
          <w:color w:val="000000"/>
        </w:rPr>
        <w:t>with the Greenhouse-Geisser correction and Tukey posttest.</w:t>
      </w:r>
    </w:p>
    <w:p w:rsidR="0055213E" w:rsidRPr="00D85037" w:rsidRDefault="0055213E" w:rsidP="0055213E">
      <w:pPr>
        <w:rPr>
          <w:rFonts w:ascii="Calibri" w:hAnsi="Calibri"/>
        </w:rPr>
      </w:pPr>
    </w:p>
    <w:sectPr w:rsidR="0055213E" w:rsidRPr="00D8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0D48B0"/>
    <w:rsid w:val="00123AD2"/>
    <w:rsid w:val="00160551"/>
    <w:rsid w:val="0019521A"/>
    <w:rsid w:val="001E0DE2"/>
    <w:rsid w:val="00274885"/>
    <w:rsid w:val="00303508"/>
    <w:rsid w:val="00337D07"/>
    <w:rsid w:val="003915BE"/>
    <w:rsid w:val="003F7533"/>
    <w:rsid w:val="00452900"/>
    <w:rsid w:val="004D0C11"/>
    <w:rsid w:val="004F2955"/>
    <w:rsid w:val="004F2AEC"/>
    <w:rsid w:val="00522604"/>
    <w:rsid w:val="0053612E"/>
    <w:rsid w:val="00547E59"/>
    <w:rsid w:val="0055213E"/>
    <w:rsid w:val="00567B30"/>
    <w:rsid w:val="00591471"/>
    <w:rsid w:val="0059356F"/>
    <w:rsid w:val="005F7E81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A3438F"/>
    <w:rsid w:val="00A634ED"/>
    <w:rsid w:val="00A655D3"/>
    <w:rsid w:val="00A7718A"/>
    <w:rsid w:val="00B41F3B"/>
    <w:rsid w:val="00B569F0"/>
    <w:rsid w:val="00B7475A"/>
    <w:rsid w:val="00C3299F"/>
    <w:rsid w:val="00C476E4"/>
    <w:rsid w:val="00CA24F1"/>
    <w:rsid w:val="00CC4369"/>
    <w:rsid w:val="00CE1E76"/>
    <w:rsid w:val="00D14FDD"/>
    <w:rsid w:val="00D85037"/>
    <w:rsid w:val="00DA1792"/>
    <w:rsid w:val="00DB2B3E"/>
    <w:rsid w:val="00E64B7E"/>
    <w:rsid w:val="00E73E5B"/>
    <w:rsid w:val="00F53CFA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6A96B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3</cp:revision>
  <cp:lastPrinted>2018-08-30T01:28:00Z</cp:lastPrinted>
  <dcterms:created xsi:type="dcterms:W3CDTF">2019-01-18T03:18:00Z</dcterms:created>
  <dcterms:modified xsi:type="dcterms:W3CDTF">2019-01-18T04:02:00Z</dcterms:modified>
</cp:coreProperties>
</file>